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F7663" w14:textId="77777777" w:rsidR="00100E4C" w:rsidRPr="0090438C" w:rsidRDefault="0090438C">
      <w:pPr>
        <w:rPr>
          <w:rFonts w:ascii="Times New Roman" w:hAnsi="Times New Roman" w:cs="Times New Roman"/>
          <w:b/>
        </w:rPr>
      </w:pPr>
      <w:r w:rsidRPr="0090438C">
        <w:rPr>
          <w:rFonts w:ascii="Times New Roman" w:hAnsi="Times New Roman" w:cs="Times New Roman"/>
          <w:b/>
        </w:rPr>
        <w:t>Supplementary Tables</w:t>
      </w:r>
    </w:p>
    <w:p w14:paraId="235D9F0A" w14:textId="77777777" w:rsidR="0090438C" w:rsidRDefault="0090438C"/>
    <w:p w14:paraId="59AB0BC3" w14:textId="77777777" w:rsidR="0090438C" w:rsidRP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t xml:space="preserve">Supplementary Table 1: Clinical and demographic features of the </w:t>
      </w:r>
      <w:r w:rsidR="006039B6">
        <w:rPr>
          <w:rFonts w:ascii="Times New Roman" w:hAnsi="Times New Roman" w:cs="Times New Roman"/>
        </w:rPr>
        <w:t xml:space="preserve">study cohort for participants whose nasal lysate samples met the quality control guidelines and were included in the gene expression analysis. 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2547"/>
        <w:gridCol w:w="1843"/>
        <w:gridCol w:w="1842"/>
        <w:gridCol w:w="1985"/>
        <w:gridCol w:w="1408"/>
      </w:tblGrid>
      <w:tr w:rsidR="0090438C" w:rsidRPr="0090438C" w14:paraId="5811D59C" w14:textId="77777777" w:rsidTr="0090438C">
        <w:trPr>
          <w:trHeight w:val="78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F1C7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3FF4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All </w:t>
            </w:r>
          </w:p>
          <w:p w14:paraId="090474C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mean ± S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FA13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R</w:t>
            </w:r>
          </w:p>
          <w:p w14:paraId="0BD7E4E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± S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4BD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G</w:t>
            </w:r>
          </w:p>
          <w:p w14:paraId="3D9B387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± SD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D297AF" w14:textId="4E683D43" w:rsidR="0090438C" w:rsidRPr="0090438C" w:rsidRDefault="00AF4DD8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90438C" w:rsidRPr="0090438C" w14:paraId="0886FD7A" w14:textId="77777777" w:rsidTr="0090438C">
        <w:trPr>
          <w:trHeight w:val="385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CB4F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8164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C008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E221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DF031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- </w:t>
            </w:r>
          </w:p>
        </w:tc>
      </w:tr>
      <w:tr w:rsidR="0090438C" w:rsidRPr="0090438C" w14:paraId="13375BF9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3DB6DCB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3DC5C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.34 ± 12.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D820D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.19 ± 12.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713DB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.83 ± 10.71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C58516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1</w:t>
            </w:r>
          </w:p>
        </w:tc>
      </w:tr>
      <w:tr w:rsidR="0090438C" w:rsidRPr="0090438C" w14:paraId="50C38062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4DD00FA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x (M/F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F4B23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/34 (59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64AA5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/23 (6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E7895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/11 (52%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88CE89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7</w:t>
            </w:r>
          </w:p>
        </w:tc>
      </w:tr>
      <w:tr w:rsidR="0090438C" w:rsidRPr="0090438C" w14:paraId="34448927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77210AF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ight (c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AD832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3.11 ± 9.3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8CA99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1.38 ± 9.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51B69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6.15 ± 8.8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CD7221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2</w:t>
            </w:r>
          </w:p>
        </w:tc>
      </w:tr>
      <w:tr w:rsidR="0090438C" w:rsidRPr="0090438C" w14:paraId="39F6770E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444E761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ight (kg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15DAF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6.12 ± 17.0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7D80C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.54 ± 15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C15C3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7.14 ± 19.5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7FB2CE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3</w:t>
            </w:r>
          </w:p>
        </w:tc>
      </w:tr>
      <w:tr w:rsidR="0090438C" w:rsidRPr="0090438C" w14:paraId="764CFCFC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3F42257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MI (kg/m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2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A3DD6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.21 ± 4.3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70D75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.54 ± 3.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00E25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61 ± 4.83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4F7177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30</w:t>
            </w:r>
          </w:p>
        </w:tc>
      </w:tr>
      <w:tr w:rsidR="0090438C" w:rsidRPr="0090438C" w14:paraId="08031531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029242F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nicity (% Caucasian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1EC08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%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CD2F5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9D4EA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5E046A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3</w:t>
            </w:r>
          </w:p>
        </w:tc>
      </w:tr>
      <w:tr w:rsidR="0090438C" w:rsidRPr="0090438C" w14:paraId="38771CDB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7950A5D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mmune measur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F6BC9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5ADA90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23A1F8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3AD92BE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0438C" w:rsidRPr="0090438C" w14:paraId="32B95144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4C9ADDC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ite cell count (x10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9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3A8AB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31 ± 1.5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E922A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65 ± 1.5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E3C1F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3 ± 1.2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A95751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</w:t>
            </w:r>
          </w:p>
        </w:tc>
      </w:tr>
      <w:tr w:rsidR="0090438C" w:rsidRPr="0090438C" w14:paraId="2E260670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0A6F5EB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Lymphocytes </w:t>
            </w:r>
            <w:bookmarkStart w:id="0" w:name="OLE_LINK3"/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x10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9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  <w:bookmarkEnd w:id="0"/>
          </w:p>
        </w:tc>
        <w:tc>
          <w:tcPr>
            <w:tcW w:w="1843" w:type="dxa"/>
            <w:shd w:val="clear" w:color="auto" w:fill="auto"/>
            <w:vAlign w:val="center"/>
          </w:tcPr>
          <w:p w14:paraId="6D926BF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5 ± 0.6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451E3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6 ± 0.7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A4765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6 ± 0.5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B5D1CC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3</w:t>
            </w:r>
          </w:p>
        </w:tc>
      </w:tr>
      <w:tr w:rsidR="0090438C" w:rsidRPr="0090438C" w14:paraId="6EE2B0E1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03D1D21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osinophils </w:t>
            </w:r>
            <w:bookmarkStart w:id="1" w:name="OLE_LINK1"/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x10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9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  <w:bookmarkEnd w:id="1"/>
          </w:p>
        </w:tc>
        <w:tc>
          <w:tcPr>
            <w:tcW w:w="1843" w:type="dxa"/>
            <w:shd w:val="clear" w:color="auto" w:fill="auto"/>
            <w:vAlign w:val="center"/>
          </w:tcPr>
          <w:p w14:paraId="2375FA0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 ± 0.2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04A19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 ± 0.3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B75A7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 ± 0.09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311788A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0.00001</w:t>
            </w:r>
          </w:p>
        </w:tc>
      </w:tr>
      <w:tr w:rsidR="0090438C" w:rsidRPr="0090438C" w14:paraId="60EA2B78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09A8A0C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utrophils (x10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9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2BA6B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1 ± 1.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6A7807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9 ± 1.0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F821B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6 ± 0.9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432EE3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1</w:t>
            </w:r>
          </w:p>
        </w:tc>
      </w:tr>
      <w:tr w:rsidR="0090438C" w:rsidRPr="0090438C" w14:paraId="46E809A3" w14:textId="77777777" w:rsidTr="0090438C">
        <w:trPr>
          <w:trHeight w:val="385"/>
        </w:trPr>
        <w:tc>
          <w:tcPr>
            <w:tcW w:w="2547" w:type="dxa"/>
            <w:shd w:val="clear" w:color="auto" w:fill="auto"/>
            <w:vAlign w:val="center"/>
            <w:hideMark/>
          </w:tcPr>
          <w:p w14:paraId="129272F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ophils (x10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9</w:t>
            </w: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501A9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 ± 0.0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18A53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 ± 0.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86F5B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 ± 0.03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F8D32F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2</w:t>
            </w:r>
          </w:p>
        </w:tc>
      </w:tr>
      <w:tr w:rsidR="0090438C" w:rsidRPr="0090438C" w14:paraId="53E19A1F" w14:textId="77777777" w:rsidTr="0090438C">
        <w:trPr>
          <w:trHeight w:val="385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693F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R (mm/h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8790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69 ± 8.8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8B24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22 ± 9.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C1D5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76 ± 8.08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F753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3</w:t>
            </w:r>
          </w:p>
        </w:tc>
      </w:tr>
    </w:tbl>
    <w:p w14:paraId="10E285DC" w14:textId="77777777" w:rsidR="0090438C" w:rsidRPr="0090438C" w:rsidRDefault="0090438C" w:rsidP="0090438C">
      <w:pPr>
        <w:rPr>
          <w:rFonts w:ascii="Times New Roman" w:hAnsi="Times New Roman" w:cs="Times New Roman"/>
        </w:rPr>
      </w:pPr>
    </w:p>
    <w:p w14:paraId="5D36004B" w14:textId="77777777" w:rsidR="0090438C" w:rsidRP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t>n, number; AR, allergic rhinitis; CG, Control Group; M, Male; F, Female; cm, centimetre; kg, kilogram; m, metre; %, percentage; L, litre; mm, millimetre; hr, hour</w:t>
      </w:r>
    </w:p>
    <w:p w14:paraId="7BB62000" w14:textId="77777777" w:rsidR="0090438C" w:rsidRDefault="009043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4F68947" w14:textId="77777777" w:rsidR="0090438C" w:rsidRP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lastRenderedPageBreak/>
        <w:t xml:space="preserve">Supplementary table 2: Disease characteristics of the </w:t>
      </w:r>
      <w:r w:rsidR="00242330" w:rsidRPr="0090438C">
        <w:rPr>
          <w:rFonts w:ascii="Times New Roman" w:hAnsi="Times New Roman" w:cs="Times New Roman"/>
        </w:rPr>
        <w:t xml:space="preserve">of the </w:t>
      </w:r>
      <w:r w:rsidR="00242330">
        <w:rPr>
          <w:rFonts w:ascii="Times New Roman" w:hAnsi="Times New Roman" w:cs="Times New Roman"/>
        </w:rPr>
        <w:t xml:space="preserve">study cohort for participants whose nasal lysate samples met the quality control guidelines and were included in the gene expression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843"/>
      </w:tblGrid>
      <w:tr w:rsidR="0090438C" w:rsidRPr="0090438C" w14:paraId="64118875" w14:textId="77777777" w:rsidTr="0090438C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0FD2436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0438C">
              <w:rPr>
                <w:rFonts w:ascii="Times New Roman" w:hAnsi="Times New Roman" w:cs="Times New Roman"/>
                <w:b/>
              </w:rPr>
              <w:t>Disease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630708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0438C">
              <w:rPr>
                <w:rFonts w:ascii="Times New Roman" w:hAnsi="Times New Roman" w:cs="Times New Roman"/>
                <w:b/>
              </w:rPr>
              <w:t>AR (</w:t>
            </w:r>
            <w:r w:rsidRPr="009043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an ± SD)</w:t>
            </w:r>
          </w:p>
        </w:tc>
      </w:tr>
      <w:tr w:rsidR="0090438C" w:rsidRPr="0090438C" w14:paraId="6EAF80F7" w14:textId="77777777" w:rsidTr="0090438C">
        <w:tc>
          <w:tcPr>
            <w:tcW w:w="5098" w:type="dxa"/>
            <w:tcBorders>
              <w:top w:val="single" w:sz="4" w:space="0" w:color="auto"/>
            </w:tcBorders>
          </w:tcPr>
          <w:p w14:paraId="0FACE672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0438C">
              <w:rPr>
                <w:rFonts w:ascii="Times New Roman" w:hAnsi="Times New Roman" w:cs="Times New Roman"/>
                <w:i/>
              </w:rPr>
              <w:t xml:space="preserve">Allergen sensitivit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115324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0438C" w:rsidRPr="0090438C" w14:paraId="328ACA43" w14:textId="77777777" w:rsidTr="0090438C">
        <w:tc>
          <w:tcPr>
            <w:tcW w:w="5098" w:type="dxa"/>
          </w:tcPr>
          <w:p w14:paraId="5DF36B5B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Co-allergy to dust mites and pollen (%)</w:t>
            </w:r>
          </w:p>
        </w:tc>
        <w:tc>
          <w:tcPr>
            <w:tcW w:w="1843" w:type="dxa"/>
          </w:tcPr>
          <w:p w14:paraId="5E6A63FD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59%</w:t>
            </w:r>
          </w:p>
        </w:tc>
      </w:tr>
      <w:tr w:rsidR="0090438C" w:rsidRPr="0090438C" w14:paraId="4BBDBB53" w14:textId="77777777" w:rsidTr="0090438C">
        <w:tc>
          <w:tcPr>
            <w:tcW w:w="5098" w:type="dxa"/>
          </w:tcPr>
          <w:p w14:paraId="117E2EA8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 xml:space="preserve">Dust mite only (%) </w:t>
            </w:r>
          </w:p>
        </w:tc>
        <w:tc>
          <w:tcPr>
            <w:tcW w:w="1843" w:type="dxa"/>
          </w:tcPr>
          <w:p w14:paraId="30D08CFE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41%</w:t>
            </w:r>
          </w:p>
        </w:tc>
      </w:tr>
      <w:tr w:rsidR="0090438C" w:rsidRPr="0090438C" w14:paraId="5EA2A4F7" w14:textId="77777777" w:rsidTr="0090438C">
        <w:tc>
          <w:tcPr>
            <w:tcW w:w="5098" w:type="dxa"/>
          </w:tcPr>
          <w:p w14:paraId="48C82AD4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438C">
              <w:rPr>
                <w:rFonts w:ascii="Times New Roman" w:hAnsi="Times New Roman" w:cs="Times New Roman"/>
              </w:rPr>
              <w:t>IgE</w:t>
            </w:r>
            <w:proofErr w:type="spellEnd"/>
            <w:r w:rsidRPr="0090438C">
              <w:rPr>
                <w:rFonts w:ascii="Times New Roman" w:hAnsi="Times New Roman" w:cs="Times New Roman"/>
              </w:rPr>
              <w:t xml:space="preserve"> </w:t>
            </w:r>
            <w:r w:rsidRPr="0090438C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90438C"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 w:rsidRPr="0090438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421FF263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24.50 ± 33.20</w:t>
            </w:r>
          </w:p>
        </w:tc>
      </w:tr>
      <w:tr w:rsidR="0090438C" w:rsidRPr="0090438C" w14:paraId="0FB7DAD7" w14:textId="77777777" w:rsidTr="0090438C">
        <w:tc>
          <w:tcPr>
            <w:tcW w:w="5098" w:type="dxa"/>
          </w:tcPr>
          <w:p w14:paraId="209F923E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438C">
              <w:rPr>
                <w:rFonts w:ascii="Times New Roman" w:hAnsi="Times New Roman" w:cs="Times New Roman"/>
              </w:rPr>
              <w:t>IgE</w:t>
            </w:r>
            <w:proofErr w:type="spellEnd"/>
            <w:r w:rsidRPr="0090438C">
              <w:rPr>
                <w:rFonts w:ascii="Times New Roman" w:hAnsi="Times New Roman" w:cs="Times New Roman"/>
              </w:rPr>
              <w:t xml:space="preserve"> </w:t>
            </w:r>
            <w:r w:rsidRPr="0090438C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90438C"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 w:rsidRPr="0090438C">
              <w:rPr>
                <w:rFonts w:ascii="Times New Roman" w:hAnsi="Times New Roman" w:cs="Times New Roman"/>
                <w:i/>
              </w:rPr>
              <w:t xml:space="preserve"> </w:t>
            </w:r>
            <w:r w:rsidRPr="0090438C">
              <w:rPr>
                <w:rFonts w:ascii="Times New Roman" w:hAnsi="Times New Roman" w:cs="Times New Roman"/>
              </w:rPr>
              <w:t>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24BA0754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20.62 ± 31.00</w:t>
            </w:r>
          </w:p>
        </w:tc>
      </w:tr>
      <w:tr w:rsidR="0090438C" w:rsidRPr="0090438C" w14:paraId="39C54461" w14:textId="77777777" w:rsidTr="0090438C">
        <w:tc>
          <w:tcPr>
            <w:tcW w:w="5098" w:type="dxa"/>
          </w:tcPr>
          <w:p w14:paraId="1B531BDC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0438C">
              <w:rPr>
                <w:rFonts w:ascii="Times New Roman" w:hAnsi="Times New Roman" w:cs="Times New Roman"/>
              </w:rPr>
              <w:t>IgE</w:t>
            </w:r>
            <w:proofErr w:type="spellEnd"/>
            <w:r w:rsidRPr="0090438C">
              <w:rPr>
                <w:rFonts w:ascii="Times New Roman" w:hAnsi="Times New Roman" w:cs="Times New Roman"/>
              </w:rPr>
              <w:t xml:space="preserve"> grass pollen mix 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5E6091C6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8.39 ± 22.24</w:t>
            </w:r>
          </w:p>
        </w:tc>
      </w:tr>
      <w:tr w:rsidR="0090438C" w:rsidRPr="0090438C" w14:paraId="221DC11A" w14:textId="77777777" w:rsidTr="0090438C">
        <w:trPr>
          <w:trHeight w:val="240"/>
        </w:trPr>
        <w:tc>
          <w:tcPr>
            <w:tcW w:w="5098" w:type="dxa"/>
          </w:tcPr>
          <w:p w14:paraId="5FDD02D8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0438C">
              <w:rPr>
                <w:rFonts w:ascii="Times New Roman" w:hAnsi="Times New Roman" w:cs="Times New Roman"/>
                <w:i/>
              </w:rPr>
              <w:t xml:space="preserve">IgG4 </w:t>
            </w:r>
            <w:bookmarkStart w:id="2" w:name="OLE_LINK2"/>
            <w:r w:rsidRPr="0090438C"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 w:rsidRPr="0090438C"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 w:rsidRPr="0090438C">
              <w:rPr>
                <w:rFonts w:ascii="Times New Roman" w:hAnsi="Times New Roman" w:cs="Times New Roman"/>
                <w:i/>
              </w:rPr>
              <w:t xml:space="preserve"> </w:t>
            </w:r>
            <w:bookmarkEnd w:id="2"/>
            <w:r w:rsidRPr="0090438C">
              <w:rPr>
                <w:rFonts w:ascii="Times New Roman" w:hAnsi="Times New Roman" w:cs="Times New Roman"/>
              </w:rPr>
              <w:t>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3CC30EDB" w14:textId="77777777" w:rsidR="0090438C" w:rsidRPr="0090438C" w:rsidRDefault="0090438C" w:rsidP="0090438C">
            <w:pPr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0.48 ± 0.49</w:t>
            </w:r>
          </w:p>
        </w:tc>
      </w:tr>
      <w:tr w:rsidR="0090438C" w:rsidRPr="0090438C" w14:paraId="61BA71C8" w14:textId="77777777" w:rsidTr="0090438C">
        <w:trPr>
          <w:trHeight w:val="362"/>
        </w:trPr>
        <w:tc>
          <w:tcPr>
            <w:tcW w:w="5098" w:type="dxa"/>
          </w:tcPr>
          <w:p w14:paraId="6A85B83E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  <w:i/>
              </w:rPr>
              <w:t xml:space="preserve">IgG4 D. </w:t>
            </w:r>
            <w:proofErr w:type="spellStart"/>
            <w:r w:rsidRPr="0090438C"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 w:rsidRPr="0090438C">
              <w:rPr>
                <w:rFonts w:ascii="Times New Roman" w:hAnsi="Times New Roman" w:cs="Times New Roman"/>
                <w:i/>
              </w:rPr>
              <w:t xml:space="preserve"> </w:t>
            </w:r>
            <w:r w:rsidRPr="0090438C">
              <w:rPr>
                <w:rFonts w:ascii="Times New Roman" w:hAnsi="Times New Roman" w:cs="Times New Roman"/>
              </w:rPr>
              <w:t>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26FA0C66" w14:textId="77777777" w:rsidR="0090438C" w:rsidRPr="0090438C" w:rsidRDefault="0090438C" w:rsidP="0090438C">
            <w:pPr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0.39 ± 0.37</w:t>
            </w:r>
          </w:p>
        </w:tc>
      </w:tr>
      <w:tr w:rsidR="0090438C" w:rsidRPr="0090438C" w14:paraId="0388CA98" w14:textId="77777777" w:rsidTr="0090438C">
        <w:tc>
          <w:tcPr>
            <w:tcW w:w="5098" w:type="dxa"/>
          </w:tcPr>
          <w:p w14:paraId="48ABDF7F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0438C">
              <w:rPr>
                <w:rFonts w:ascii="Times New Roman" w:hAnsi="Times New Roman" w:cs="Times New Roman"/>
                <w:i/>
              </w:rPr>
              <w:t xml:space="preserve">IgG4 </w:t>
            </w:r>
            <w:r w:rsidRPr="0090438C">
              <w:rPr>
                <w:rFonts w:ascii="Times New Roman" w:hAnsi="Times New Roman" w:cs="Times New Roman"/>
              </w:rPr>
              <w:t>grass pollen mix</w:t>
            </w:r>
            <w:r w:rsidRPr="0090438C">
              <w:rPr>
                <w:rFonts w:ascii="Times New Roman" w:hAnsi="Times New Roman" w:cs="Times New Roman"/>
                <w:i/>
              </w:rPr>
              <w:t xml:space="preserve"> </w:t>
            </w:r>
            <w:r w:rsidRPr="0090438C">
              <w:rPr>
                <w:rFonts w:ascii="Times New Roman" w:hAnsi="Times New Roman" w:cs="Times New Roman"/>
              </w:rPr>
              <w:t>(</w:t>
            </w:r>
            <w:proofErr w:type="spellStart"/>
            <w:r w:rsidRPr="0090438C">
              <w:rPr>
                <w:rFonts w:ascii="Times New Roman" w:hAnsi="Times New Roman" w:cs="Times New Roman"/>
              </w:rPr>
              <w:t>kU</w:t>
            </w:r>
            <w:proofErr w:type="spellEnd"/>
            <w:r w:rsidRPr="0090438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</w:tcPr>
          <w:p w14:paraId="04A9DCD0" w14:textId="77777777" w:rsidR="0090438C" w:rsidRPr="0090438C" w:rsidRDefault="0090438C" w:rsidP="0090438C">
            <w:pPr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0.86 ± 0.68</w:t>
            </w:r>
          </w:p>
        </w:tc>
      </w:tr>
      <w:tr w:rsidR="0090438C" w:rsidRPr="0090438C" w14:paraId="03ED2195" w14:textId="77777777" w:rsidTr="0090438C">
        <w:tc>
          <w:tcPr>
            <w:tcW w:w="5098" w:type="dxa"/>
          </w:tcPr>
          <w:p w14:paraId="31D0D115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0438C">
              <w:rPr>
                <w:rFonts w:ascii="Times New Roman" w:hAnsi="Times New Roman" w:cs="Times New Roman"/>
                <w:i/>
              </w:rPr>
              <w:t xml:space="preserve">Symptom severity </w:t>
            </w:r>
          </w:p>
        </w:tc>
        <w:tc>
          <w:tcPr>
            <w:tcW w:w="1843" w:type="dxa"/>
          </w:tcPr>
          <w:p w14:paraId="32F1DE62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0438C" w:rsidRPr="0090438C" w14:paraId="3ADC7B4C" w14:textId="77777777" w:rsidTr="0090438C">
        <w:tc>
          <w:tcPr>
            <w:tcW w:w="5098" w:type="dxa"/>
          </w:tcPr>
          <w:p w14:paraId="3B2E0BA6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843" w:type="dxa"/>
          </w:tcPr>
          <w:p w14:paraId="7081B3D2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5.35 ± 3.16</w:t>
            </w:r>
          </w:p>
        </w:tc>
      </w:tr>
      <w:tr w:rsidR="0090438C" w:rsidRPr="0090438C" w14:paraId="72850798" w14:textId="77777777" w:rsidTr="0090438C">
        <w:tc>
          <w:tcPr>
            <w:tcW w:w="5098" w:type="dxa"/>
          </w:tcPr>
          <w:p w14:paraId="3772DDC3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843" w:type="dxa"/>
          </w:tcPr>
          <w:p w14:paraId="4CB262CC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2.59 ± 2.30</w:t>
            </w:r>
          </w:p>
        </w:tc>
      </w:tr>
      <w:tr w:rsidR="0090438C" w:rsidRPr="0090438C" w14:paraId="134415E3" w14:textId="77777777" w:rsidTr="0090438C">
        <w:tc>
          <w:tcPr>
            <w:tcW w:w="5098" w:type="dxa"/>
          </w:tcPr>
          <w:p w14:paraId="74814A1A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 w:rsidRPr="0090438C">
              <w:rPr>
                <w:rFonts w:ascii="Times New Roman" w:hAnsi="Times New Roman" w:cs="Times New Roman"/>
              </w:rPr>
              <w:t>rhinoconjunctivitis</w:t>
            </w:r>
            <w:proofErr w:type="spellEnd"/>
            <w:r w:rsidRPr="0090438C">
              <w:rPr>
                <w:rFonts w:ascii="Times New Roman" w:hAnsi="Times New Roman" w:cs="Times New Roman"/>
              </w:rPr>
              <w:t xml:space="preserve"> quality of life score (0-6 U)</w:t>
            </w:r>
          </w:p>
        </w:tc>
        <w:tc>
          <w:tcPr>
            <w:tcW w:w="1843" w:type="dxa"/>
          </w:tcPr>
          <w:p w14:paraId="1F04B944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2.77 ± 1.11</w:t>
            </w:r>
          </w:p>
        </w:tc>
      </w:tr>
      <w:tr w:rsidR="0090438C" w:rsidRPr="0090438C" w14:paraId="41F9E094" w14:textId="77777777" w:rsidTr="0090438C">
        <w:tc>
          <w:tcPr>
            <w:tcW w:w="5098" w:type="dxa"/>
          </w:tcPr>
          <w:p w14:paraId="36085113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Other Allergic Rhinitis Symptom Score (0-12 U)</w:t>
            </w:r>
          </w:p>
        </w:tc>
        <w:tc>
          <w:tcPr>
            <w:tcW w:w="1843" w:type="dxa"/>
          </w:tcPr>
          <w:p w14:paraId="781B14CC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3.99 ± 3.23</w:t>
            </w:r>
          </w:p>
        </w:tc>
      </w:tr>
      <w:tr w:rsidR="0090438C" w:rsidRPr="0090438C" w14:paraId="7743D6F0" w14:textId="77777777" w:rsidTr="0090438C">
        <w:tc>
          <w:tcPr>
            <w:tcW w:w="5098" w:type="dxa"/>
            <w:tcBorders>
              <w:bottom w:val="single" w:sz="4" w:space="0" w:color="auto"/>
            </w:tcBorders>
          </w:tcPr>
          <w:p w14:paraId="2A295B05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958CB6" w14:textId="77777777" w:rsidR="0090438C" w:rsidRPr="0090438C" w:rsidRDefault="0090438C" w:rsidP="009043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438C">
              <w:rPr>
                <w:rFonts w:ascii="Times New Roman" w:hAnsi="Times New Roman" w:cs="Times New Roman"/>
              </w:rPr>
              <w:t>53.22 ± 27.46</w:t>
            </w:r>
          </w:p>
        </w:tc>
      </w:tr>
    </w:tbl>
    <w:p w14:paraId="0099B791" w14:textId="77777777" w:rsidR="0090438C" w:rsidRPr="0090438C" w:rsidRDefault="0090438C" w:rsidP="0090438C">
      <w:pPr>
        <w:rPr>
          <w:rFonts w:ascii="Times New Roman" w:hAnsi="Times New Roman" w:cs="Times New Roman"/>
          <w:b/>
        </w:rPr>
      </w:pPr>
    </w:p>
    <w:p w14:paraId="2423EB40" w14:textId="77777777" w:rsidR="0090438C" w:rsidRP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t xml:space="preserve">AR, allergic rhinitis; %, percentage; </w:t>
      </w:r>
      <w:proofErr w:type="spellStart"/>
      <w:r w:rsidRPr="0090438C">
        <w:rPr>
          <w:rFonts w:ascii="Times New Roman" w:hAnsi="Times New Roman" w:cs="Times New Roman"/>
        </w:rPr>
        <w:t>kU</w:t>
      </w:r>
      <w:proofErr w:type="spellEnd"/>
      <w:r w:rsidRPr="0090438C">
        <w:rPr>
          <w:rFonts w:ascii="Times New Roman" w:hAnsi="Times New Roman" w:cs="Times New Roman"/>
        </w:rPr>
        <w:t xml:space="preserve">, kilounit; L, Litre; U, unit; mm, millimetre </w:t>
      </w:r>
    </w:p>
    <w:p w14:paraId="1104CB39" w14:textId="77777777" w:rsidR="0090438C" w:rsidRDefault="009043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F507EE" w14:textId="77777777" w:rsid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lastRenderedPageBreak/>
        <w:t xml:space="preserve">Supplementary Table 3. Differentially expressed genes in blood samples </w:t>
      </w:r>
      <w:proofErr w:type="spellStart"/>
      <w:r w:rsidRPr="0090438C">
        <w:rPr>
          <w:rFonts w:ascii="Times New Roman" w:hAnsi="Times New Roman" w:cs="Times New Roman"/>
        </w:rPr>
        <w:t>padjust</w:t>
      </w:r>
      <w:proofErr w:type="spellEnd"/>
      <w:r w:rsidRPr="0090438C">
        <w:rPr>
          <w:rFonts w:ascii="Times New Roman" w:hAnsi="Times New Roman" w:cs="Times New Roman"/>
        </w:rPr>
        <w:t xml:space="preserve"> &lt;0.05</w:t>
      </w:r>
    </w:p>
    <w:p w14:paraId="763E432F" w14:textId="77777777" w:rsidR="0090438C" w:rsidRPr="0090438C" w:rsidRDefault="0090438C" w:rsidP="0090438C">
      <w:pPr>
        <w:rPr>
          <w:rFonts w:ascii="Times New Roman" w:hAnsi="Times New Roman" w:cs="Times New Roman"/>
        </w:rPr>
      </w:pPr>
      <w:r w:rsidRPr="0090438C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1"/>
        <w:gridCol w:w="1087"/>
        <w:gridCol w:w="1088"/>
        <w:gridCol w:w="1392"/>
        <w:gridCol w:w="1392"/>
        <w:gridCol w:w="1228"/>
        <w:gridCol w:w="1228"/>
      </w:tblGrid>
      <w:tr w:rsidR="0090438C" w:rsidRPr="0090438C" w14:paraId="14A89177" w14:textId="77777777" w:rsidTr="00492655">
        <w:trPr>
          <w:trHeight w:val="1155"/>
        </w:trPr>
        <w:tc>
          <w:tcPr>
            <w:tcW w:w="9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4652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84AA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g2 fold chang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3B95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inear fold change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F09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wer confidence limit (log2)</w:t>
            </w:r>
          </w:p>
        </w:tc>
        <w:tc>
          <w:tcPr>
            <w:tcW w:w="7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F63E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pper confidence limit (log2)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DA8D" w14:textId="61178421" w:rsidR="0090438C" w:rsidRPr="0090438C" w:rsidRDefault="00AF4DD8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19F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adjust</w:t>
            </w:r>
          </w:p>
        </w:tc>
      </w:tr>
      <w:tr w:rsidR="0090438C" w:rsidRPr="0090438C" w14:paraId="6F0DF45B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445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P2K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C4B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3DD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145D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1AE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47E85" w14:textId="0DD0C3B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AB15" w14:textId="4089D66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0</w:t>
            </w:r>
          </w:p>
        </w:tc>
      </w:tr>
      <w:tr w:rsidR="0090438C" w:rsidRPr="0090438C" w14:paraId="75A191D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43BF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BK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CB1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DA2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0FC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A6D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9C98" w14:textId="5D5413A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360F" w14:textId="2790449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8</w:t>
            </w:r>
          </w:p>
        </w:tc>
      </w:tr>
      <w:tr w:rsidR="0090438C" w:rsidRPr="0090438C" w14:paraId="6AD8275B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243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D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46C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EBA6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E76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EFB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6FFB" w14:textId="3D9BDD5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2D4BC" w14:textId="64A504E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8</w:t>
            </w:r>
          </w:p>
        </w:tc>
      </w:tr>
      <w:tr w:rsidR="0090438C" w:rsidRPr="0090438C" w14:paraId="22763B3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BFF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8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AAB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BF55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0CFB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DA50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FE537" w14:textId="3EAD480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3E42" w14:textId="29BA629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</w:tr>
      <w:tr w:rsidR="0090438C" w:rsidRPr="0090438C" w14:paraId="5491881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E97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6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878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CF5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03E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2B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C25E5" w14:textId="18B1FD2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8E64" w14:textId="6E65360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</w:tr>
      <w:tr w:rsidR="0090438C" w:rsidRPr="0090438C" w14:paraId="1F24D5C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AF0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82D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CC3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772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FCB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2289" w14:textId="7F4A9B1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D4DD" w14:textId="3BD6E8C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</w:tr>
      <w:tr w:rsidR="0090438C" w:rsidRPr="0090438C" w14:paraId="065CBC1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96B8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R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59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EC06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3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47E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0E8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584B" w14:textId="6C2D735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E366" w14:textId="39880C6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</w:tr>
      <w:tr w:rsidR="0090438C" w:rsidRPr="0090438C" w14:paraId="3139F92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7CE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C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10D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018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8B5E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C7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660B" w14:textId="26AF89B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27D33" w14:textId="3351A5F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1E5B54A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14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2R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A3C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707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66E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01FD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E509" w14:textId="3743A7C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40E4" w14:textId="5E58AB9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611F6EE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6A3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C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D0D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E6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5CE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6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C66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8DD9" w14:textId="2A92838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8750E" w14:textId="707E0A2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3029F85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857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D44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A9A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F07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D0A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A00C" w14:textId="51CDC02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A800" w14:textId="2E59B00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288B7FF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1F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MG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B0E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199A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F92E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54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F494" w14:textId="5D5111F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FB1FA" w14:textId="41C3A9A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553972F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E14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44ED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7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479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DE8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879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6075" w14:textId="0A2A6E3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2F9C" w14:textId="0A51529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7ECCF58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ABA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NG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D0E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6266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40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6FD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29A3F" w14:textId="18D2429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53BA" w14:textId="6CD9AD7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1C12A17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4895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F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E97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FED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F017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85D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EE0E" w14:textId="555261B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37956" w14:textId="75E17750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2FCC348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7E0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AIP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0CA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C90F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60E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393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DA02" w14:textId="547AA947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4F33" w14:textId="65AB2F4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5555245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6F6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RH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915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ACAF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6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8C3F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AB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A0C8" w14:textId="00BCEAC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04C7" w14:textId="734169F7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09D4EE7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F82C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KBKG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0B7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8F79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551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4F3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D437" w14:textId="6A88846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21E4" w14:textId="2F8B2B4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42F64CB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DEFE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372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A80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F19D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7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2C4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1FA67" w14:textId="124D2E2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291F" w14:textId="090746A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79ADDAC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A337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N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496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C0E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E2A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982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0ECD" w14:textId="35F06A5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80E7" w14:textId="772DB5E0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90438C" w:rsidRPr="0090438C" w14:paraId="07E2F20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313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3A9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43C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B782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0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F7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15A8" w14:textId="632C026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4A1E1" w14:textId="2FA74A5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9EE6EF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BE6B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PK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EAAB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C73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39F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8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90D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7998" w14:textId="2A64830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83A0" w14:textId="3FDB97B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2B5CC4D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B08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6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BD00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E5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F99E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039B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F28D" w14:textId="63348277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F9BE" w14:textId="665906F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8E4DA48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40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T5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16C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42C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BE5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D4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16CE" w14:textId="6D0489E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805B" w14:textId="006D6C1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C6163F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DC7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13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0E1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2CB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186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3A3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85E0" w14:textId="622C1AC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AC9EC" w14:textId="00D80B2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070E49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A11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315A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770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CBC0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4D4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8237" w14:textId="510BD11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5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5C75" w14:textId="7B302FA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B7563B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913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E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617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0F8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C09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3BB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99CB7" w14:textId="4D61D4F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DE0C9" w14:textId="02A2161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602BAB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F8ED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Y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B7C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454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665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EA4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23A48" w14:textId="3D3417F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995F" w14:textId="1F37376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0A30EB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1C9E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CSI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AC4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A846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61E0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349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E34A" w14:textId="128851D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5956" w14:textId="2455D86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761CC07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8271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10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A34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E4E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6A93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75BA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4156C" w14:textId="12B7BF2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9E89" w14:textId="0C5B60F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867670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69A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S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26D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1E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86E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CC8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CF2C" w14:textId="2E2C26A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C86B" w14:textId="28A418D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03294BC5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F7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WS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EFD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00B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E338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09E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7AB4" w14:textId="6ED3FAC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0875" w14:textId="3A597E3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63DC103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812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4BFE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7A2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5DCD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5C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93C06" w14:textId="5548BF3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8A73" w14:textId="164AFD5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7384E52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7E1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CH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4B7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AF70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3C49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017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8056E" w14:textId="62DD9FA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31D0" w14:textId="55E5966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313E10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72AC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P2K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336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224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DD80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B8F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EAEB" w14:textId="6B42228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2EA2" w14:textId="63C8805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F6019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27AD44C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C41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AM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CDFC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F11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C4F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2DD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B50D" w14:textId="436A0B1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77AF" w14:textId="3D25BBA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7829E0D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3AD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5R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043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298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72B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8E2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466E" w14:textId="5638CD4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6E91D" w14:textId="6B9CF0D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530491A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7F4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L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A57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EA1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1A46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7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30F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0B49" w14:textId="5C27AE5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E442" w14:textId="7ED0A65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0C27527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510D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PK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4833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9BC5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A27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53B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A55D" w14:textId="7957935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D3BA" w14:textId="258A855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5429081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C5D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B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D4A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DFE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C8C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B59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25C6" w14:textId="2FBBA39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7D952" w14:textId="4E2B235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260910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72F9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AK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B5A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D26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AF5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0C2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02B1" w14:textId="4C7F491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827ED" w14:textId="69E76C5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2EC5588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8A2E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CAM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ED8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3E3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867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F35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4785D" w14:textId="4A23FFE0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6CCA" w14:textId="6E3493B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23E7E28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9F53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R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0D1F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BC4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C73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C67E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A3512" w14:textId="621C0C4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EA00" w14:textId="7214615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36452A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6D4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B3F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60D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2A1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A1B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FDFD" w14:textId="690F6903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AD33" w14:textId="12E85DD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0CB4390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6AF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9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7C9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A3A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1743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367E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6A6B2" w14:textId="0F3C8FE7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5CC1D" w14:textId="7764E35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20968AB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4F6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RL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136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879A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26E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E9E8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3BE6" w14:textId="2169556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B4A1" w14:textId="7472391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F341A4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3C5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9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4B5B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CEF4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161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73C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163F8" w14:textId="60FE2B0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4E50E" w14:textId="5D0572C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15BA888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3D7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P10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5F0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AD1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779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18C7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4677" w14:textId="11C4B65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71FC5" w14:textId="351168D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A68F79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8E1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244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91A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7F4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6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8849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26F1D" w14:textId="4294979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8D77" w14:textId="77F0593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635311B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D19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1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B6C1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81B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C92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5CE0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37CA" w14:textId="5988C0E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1846" w14:textId="5A9CAED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A47C158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C777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217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C6A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4C3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63C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5B16" w14:textId="6E5DC64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11E7" w14:textId="47ED1A3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5C9CC96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116E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KBK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404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4279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4AA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EC7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7E7A" w14:textId="1E8C292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3E1DD" w14:textId="6E12B5B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099C2D0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85B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3A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7B5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AC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0AD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F74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223A" w14:textId="02144A3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02B1" w14:textId="5ED15D1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684B770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083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DO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C37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3B4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734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4C2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3F98" w14:textId="5F70C40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26724" w14:textId="20ECCC5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4CED3FD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A5D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999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6B8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59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241F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5135" w14:textId="041E01E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D4C19" w14:textId="3768EE8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52EA1B3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7C08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1BA3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61D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4B3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D6BD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E89D8" w14:textId="0E3C3AA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AF79C" w14:textId="4F940D6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75317C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535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TF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D67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C9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FE6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6BB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025F3" w14:textId="37A3384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B186" w14:textId="7DD3307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5AC03D8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0CA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D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2B7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DC7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91E4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B10C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DE8F" w14:textId="0BB25E80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E5FF" w14:textId="29F7FFD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3D02263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45DD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1B7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383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42D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30C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92EDD" w14:textId="54E00727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7B5B1" w14:textId="2A1F434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7289065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1AAF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13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46B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4F1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0E2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6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D8F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C8F43" w14:textId="317F34E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F021" w14:textId="0C6603DF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90438C" w:rsidRPr="0090438C" w14:paraId="0E106CD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339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NASE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BB3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562D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ECE3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FF9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A450" w14:textId="781DD55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26459" w14:textId="40AF312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748575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D65E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F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39C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F0A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CF5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073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A591" w14:textId="2B8F414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5915" w14:textId="1BFD159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11B9F9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AA35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BX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A73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861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B2F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7CD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38A1D" w14:textId="31C726D1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3DBF" w14:textId="5731D75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3DAF00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6C14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6S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445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9F8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0E0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0E72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191DF" w14:textId="4028EF5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00D7" w14:textId="2E1FC34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8562F2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1D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T3LG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ED7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8995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A30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35A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3A6D" w14:textId="7D7317D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158BE" w14:textId="1393795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F0B303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41C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871D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6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6EE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F119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3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2DC3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2EAE" w14:textId="4366DCF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696FC" w14:textId="1BA31D2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DBB61B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92B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1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223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34E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601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ABB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AFB9" w14:textId="5C37B06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92C0A" w14:textId="5BA2487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8C98F0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5F8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FKBI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6A0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800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1E6A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6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8BE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C9FA" w14:textId="5F76E32A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7594" w14:textId="7BC3F61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0224A88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A8D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PP5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D02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9F01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8BF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BA7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DCAB" w14:textId="6EF59F3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4E81" w14:textId="27C5CFC4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20B51658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1C15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P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39C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B4E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FC8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6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C0B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78CE" w14:textId="5FEAF752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83DB" w14:textId="6AC0573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A28A55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E0C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B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9C5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005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E10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A87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E0963" w14:textId="541EF0E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EB11" w14:textId="6FDE979E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50CE5775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12D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T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394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AEE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DE5E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BC4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044D" w14:textId="420CF89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DD843" w14:textId="496B82E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B016A2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E0A8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P3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D3E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3BB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120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9C7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1F14" w14:textId="06AA239C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740E5" w14:textId="3C89D785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F20DF6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165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879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901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A39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690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088C9" w14:textId="4824CE3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41B0" w14:textId="0F1DEFF9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471319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F31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ABA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CCA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E17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5C2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A1DA" w14:textId="47081D2D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FFAB0" w14:textId="0A8BD118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C4FEA4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41A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R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99E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5250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964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2CFC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8D16" w14:textId="1D54113B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65AA2" w14:textId="30E12A96" w:rsidR="0090438C" w:rsidRPr="0090438C" w:rsidRDefault="00F60194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E50B3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550079A5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C196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ITGB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B22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24B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29D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012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861FF" w14:textId="0BC191D9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5C29" w14:textId="2A09398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0CEF266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7863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MP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576B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89A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480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6D76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39358" w14:textId="1C04F1F9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85E86" w14:textId="3EF041E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45AE6DC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205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CAM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B62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6AA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A37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216C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7E26" w14:textId="04C3A385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457F0" w14:textId="221C7F8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6D7ED53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373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M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0CD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046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4AAF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FE3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F285" w14:textId="6064D26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CC28" w14:textId="3A5429C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55F63B2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87E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B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ACB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6C66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F49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463B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8702" w14:textId="16E9606A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0B6D" w14:textId="49D31CFE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7AD127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8FA5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N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043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E64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E4CD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A0C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2B71" w14:textId="0D6456F2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F6185" w14:textId="430C1F7B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EF63954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B4A2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C1D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D597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5C3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3601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786E" w14:textId="5D683098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CE67" w14:textId="4320780B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9FE41CB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4BA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SH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C3C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02E4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D9A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95AD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EEA62" w14:textId="011D1748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8A3E" w14:textId="4FAA06FA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209E97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ED7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B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399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270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7DA1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78AD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2634" w14:textId="5412D36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6E28" w14:textId="48DA7B8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5FB9A92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755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R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74E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E4D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8ED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63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176F" w14:textId="7144599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F25E" w14:textId="00C1308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203D2AA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A64E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DCCC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6E16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6C9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72F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3757" w14:textId="662D552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4DFDE" w14:textId="0E6E6529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7887C5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3A6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PK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1778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2DA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E3F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7BA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B333" w14:textId="7429E4C8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A86E" w14:textId="3C2B946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36F785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81E6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B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4F6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BCB1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706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9A0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AF05" w14:textId="063ABE67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40AA" w14:textId="6EE86BA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4ED9F13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7D55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FRC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D4C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9BC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234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5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2D3B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089F7" w14:textId="16A71EB5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9FF3" w14:textId="6577959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292F451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815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3RA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815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D53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887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E431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0ED39" w14:textId="2451BC7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8710" w14:textId="37B21E6A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146829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03E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PI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D91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F9D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B30B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95E9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F56FE" w14:textId="6EB7788B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943B0" w14:textId="4745A592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72D11DD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AC6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F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F6C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512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1916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BBE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9FE7C" w14:textId="0F985480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CC43" w14:textId="55ED9C7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2D3EDE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317F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TB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250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863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D1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4CB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3DFC" w14:textId="61EE6A78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DD77" w14:textId="1797830E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1F7262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ADC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3G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5BE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A887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89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B44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1D33" w14:textId="127771B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0EB5" w14:textId="2A8B680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597289FA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F44F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844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96C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12B9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835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59CFD" w14:textId="0B53019B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45D78" w14:textId="4123D53A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5F4EFD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1D4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G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F8D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846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A4A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9AC2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30CE" w14:textId="0A7155A7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55B7" w14:textId="16B7DA6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988ED1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262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CS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DF5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F9E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AD5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CD8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BBB1" w14:textId="38EF9FF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B5FDA" w14:textId="26417995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B7E42D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418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T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984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A2C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0A03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EB0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AE985" w14:textId="5BD7A3D6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70D4" w14:textId="38E20167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F1D9EC6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80DE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THDF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F75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BD8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116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D427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4D04" w14:textId="7AB526E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4E3F" w14:textId="515C8FB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93BD8FB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149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AS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4FC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89F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7CF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B8DA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56D79" w14:textId="12A3384E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58AD5" w14:textId="6701CA93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C2B29C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F99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SF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D89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F92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3C37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0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3B7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3318" w14:textId="1AB3B286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3FFDA" w14:textId="4AC54F9B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808CFD7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CFF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F3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0246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407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F68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4A45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446C" w14:textId="7AD47C4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9A29" w14:textId="0E8BBDD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4DC7928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46B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K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8C67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46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293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2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271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1C6CC" w14:textId="44B048B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67BC" w14:textId="21FF5E8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4D227FE1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0AF8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ORA2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7AA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4E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C5C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E5D66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D530" w14:textId="39E38D98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890D" w14:textId="49F947CE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108D79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B18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NA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88B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A39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78A2D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CC96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1ADB" w14:textId="69BBE1A0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2470" w14:textId="7B447B2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647E543E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D1A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UK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2F1A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6DA9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4A5A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55B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C8F8B" w14:textId="67CB960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BB292" w14:textId="0D34A444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74FC6CF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2BA1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NX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B0ACF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6EF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06D7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90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0FEE" w14:textId="08489C9D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EDEE" w14:textId="378E812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25CB42CC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DD1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G1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FEEB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5503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2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82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130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7E49C" w14:textId="64ACDA5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1241" w14:textId="70FE3EDC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10B668B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574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9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864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AED1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6C09C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7E310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8DBD" w14:textId="56425636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7CF3" w14:textId="64BE81DE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79E81432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B3627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469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FEB2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BA3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0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3E21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56DD7" w14:textId="49F23E71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9F04" w14:textId="7B891CE7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37313279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BC7C3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X3CR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589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36AE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8701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71F5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6A71" w14:textId="6D52534F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51DC" w14:textId="5626C267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90438C" w:rsidRPr="0090438C" w14:paraId="4CA5D120" w14:textId="77777777" w:rsidTr="00492655">
        <w:trPr>
          <w:trHeight w:val="315"/>
        </w:trPr>
        <w:tc>
          <w:tcPr>
            <w:tcW w:w="9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25B8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PBP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5F4EA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16C3B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E841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4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D0C4" w14:textId="77777777" w:rsidR="0090438C" w:rsidRPr="0090438C" w:rsidRDefault="0090438C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D029" w14:textId="0A52EAE0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9062" w14:textId="27FCC642" w:rsidR="0090438C" w:rsidRPr="0090438C" w:rsidRDefault="00E50B39" w:rsidP="00904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0438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</w:tbl>
    <w:p w14:paraId="10548415" w14:textId="77777777" w:rsidR="0090438C" w:rsidRDefault="0090438C" w:rsidP="0090438C">
      <w:pPr>
        <w:rPr>
          <w:rFonts w:ascii="Times New Roman" w:hAnsi="Times New Roman" w:cs="Times New Roman"/>
        </w:rPr>
      </w:pPr>
      <w:r w:rsidRPr="00394797">
        <w:rPr>
          <w:rFonts w:ascii="Times New Roman" w:hAnsi="Times New Roman" w:cs="Times New Roman"/>
          <w:b/>
        </w:rPr>
        <w:br w:type="page"/>
      </w:r>
      <w:r w:rsidR="00492655" w:rsidRPr="00492655">
        <w:rPr>
          <w:rFonts w:ascii="Times New Roman" w:hAnsi="Times New Roman" w:cs="Times New Roman"/>
        </w:rPr>
        <w:lastRenderedPageBreak/>
        <w:t xml:space="preserve">Supplementary Table 4: Differentially expressed genes in nasal lysate samples </w:t>
      </w:r>
      <w:proofErr w:type="spellStart"/>
      <w:r w:rsidR="00492655" w:rsidRPr="00492655">
        <w:rPr>
          <w:rFonts w:ascii="Times New Roman" w:hAnsi="Times New Roman" w:cs="Times New Roman"/>
        </w:rPr>
        <w:t>padjust</w:t>
      </w:r>
      <w:proofErr w:type="spellEnd"/>
      <w:r w:rsidR="00492655" w:rsidRPr="00492655">
        <w:rPr>
          <w:rFonts w:ascii="Times New Roman" w:hAnsi="Times New Roman" w:cs="Times New Roman"/>
        </w:rPr>
        <w:t xml:space="preserve"> &lt;0.05</w:t>
      </w:r>
    </w:p>
    <w:p w14:paraId="155BC9BC" w14:textId="77777777" w:rsidR="00492655" w:rsidRPr="00492655" w:rsidRDefault="00492655" w:rsidP="0090438C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230"/>
        <w:gridCol w:w="1189"/>
        <w:gridCol w:w="1439"/>
        <w:gridCol w:w="1418"/>
        <w:gridCol w:w="1167"/>
        <w:gridCol w:w="1187"/>
      </w:tblGrid>
      <w:tr w:rsidR="00492655" w:rsidRPr="00492655" w14:paraId="1CE42581" w14:textId="77777777" w:rsidTr="00492655">
        <w:trPr>
          <w:trHeight w:val="915"/>
        </w:trPr>
        <w:tc>
          <w:tcPr>
            <w:tcW w:w="7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FC4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9E8F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g2 fold change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C3C0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inear fold change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6C32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wer confidence limit (log2)</w:t>
            </w:r>
          </w:p>
        </w:tc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8E83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pper confidence limit (log2)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38EE" w14:textId="2C61AF24" w:rsidR="00492655" w:rsidRPr="00492655" w:rsidRDefault="00AF4DD8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1F01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adjust</w:t>
            </w:r>
          </w:p>
        </w:tc>
      </w:tr>
      <w:tr w:rsidR="00492655" w:rsidRPr="00492655" w14:paraId="653C26EE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917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CL17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C66A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3DF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73A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246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3C077" w14:textId="381B4FB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B536C" w14:textId="60EAD835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</w:tr>
      <w:tr w:rsidR="00492655" w:rsidRPr="00492655" w14:paraId="560C33C6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E6A5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CL26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DC2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3CB3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905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47C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6B0A" w14:textId="0ACE3C75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33C1" w14:textId="2C754185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</w:tr>
      <w:tr w:rsidR="00492655" w:rsidRPr="00492655" w14:paraId="3F9B6DC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29C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PSAB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E213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C183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4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AA1E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5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2925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982C" w14:textId="24F21C9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D342" w14:textId="295F641C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</w:tr>
      <w:tr w:rsidR="00492655" w:rsidRPr="00492655" w14:paraId="56568BC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681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TGS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5A4D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2140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A89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235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BA310" w14:textId="773F764A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6A38" w14:textId="4B904303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492655" w:rsidRPr="00492655" w14:paraId="56B73F31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572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L1RL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033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B6C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0F2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B4E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6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450F2" w14:textId="58A9DFE1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28E2" w14:textId="7867B6CF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492655" w:rsidRPr="00492655" w14:paraId="0B65592A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138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D1A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8B3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A14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10FC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6860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953C" w14:textId="07FEA34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09F2" w14:textId="3DDD128B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</w:tr>
      <w:tr w:rsidR="00492655" w:rsidRPr="00492655" w14:paraId="29C6D1A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A685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CND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A16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D76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E60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AA9A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6953" w14:textId="4ECA2A1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6014" w14:textId="651D355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39E9B44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E81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PBP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7E3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B3A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3BC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E06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1E6B" w14:textId="3CBD8BA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AA4B" w14:textId="2C94121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11C5DC4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6922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L18R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224D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D57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517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7C34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C8F8F" w14:textId="4EA32A3B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1D1D" w14:textId="4786BAC5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7D2CAD1E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0AC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D1C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A214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A6D7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73B1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A8C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D86D" w14:textId="64980BD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CB587" w14:textId="16B7FD2C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68180E0D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A572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TSH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D50F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4A7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054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628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EE609" w14:textId="380B6BAF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B9461" w14:textId="2B78402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35A11453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E72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LT3LG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2D81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FB5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24A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F1A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CB5E4" w14:textId="292EE8F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A8F9" w14:textId="3F41D05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00CD23E4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930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UNX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B24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460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4F0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34A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AC42A" w14:textId="07AC6E7A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447A4" w14:textId="5AE3627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5A988FC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95F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TGDR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481D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219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3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B42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70F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BF65" w14:textId="7D1705E0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75B6" w14:textId="6045518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04EA26C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1664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L3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154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09F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A23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90A3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ECCD" w14:textId="77494E1E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B4D1C" w14:textId="5E55DA98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1645A3FB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F7B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JUN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FFA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3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0CBE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AA6F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5A5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0103" w14:textId="5246DCE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A848" w14:textId="1EAFF3A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3D6EE2C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0952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XNIP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698C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049E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4E7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5CF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1D84" w14:textId="03950ABF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03C2" w14:textId="5F231FD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68AF6DBA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8FB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KLRB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AC0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9AA7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5ED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10A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1A93" w14:textId="07C9F4CB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5FAE" w14:textId="618A451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7E676F2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1586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XCR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4D7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DD9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EFE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422F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503B" w14:textId="69C0B41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ACF8" w14:textId="10895B1A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54579F88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FE27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RD9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CB2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05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D4AF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FEB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2298" w14:textId="20C98D81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0DF1" w14:textId="00789C7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01C6D20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FFB1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YSLTR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CDF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B4FE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3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426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DC38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0926" w14:textId="6F465BB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D631" w14:textId="2E170E32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4DA984B3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4CB5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OCS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965D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60B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192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003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6080" w14:textId="79394AC0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E784" w14:textId="458857E7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</w:tr>
      <w:tr w:rsidR="00492655" w:rsidRPr="00492655" w14:paraId="55737A4B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A76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TG16L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4B1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ABDB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DF18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770E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416D" w14:textId="25F5AED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DCB2" w14:textId="1AA0FFB1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6B254ABA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831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FI27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B5C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D53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E2F6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E0C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F6C8" w14:textId="5D41817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0AE1" w14:textId="2D7DDF1A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4EB8463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BE7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NFSF1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205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8C0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E557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776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F8AB" w14:textId="35117D4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7A94" w14:textId="50E4ABF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5DF48F9D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B74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F4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45F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AB0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3D3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F80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ADC1" w14:textId="7AFF5FE8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BD26D" w14:textId="6FA5A2BA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3E9B580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6691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RAK4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057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D6C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885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FE0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C11E8" w14:textId="320F4F0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7A4D4" w14:textId="4060B9C6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95F482B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C8D2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RAD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337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205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87C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36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4E90B" w14:textId="105884A9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D0896" w14:textId="59C3B2A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432D5B54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919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FATC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D3A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7A7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084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8E9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6901" w14:textId="2EE60031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82FC5" w14:textId="43AA7735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148DDDF9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794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AC23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9392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6FF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C01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84D4" w14:textId="48A22580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C9BB2" w14:textId="7DABF65B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F83BBC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958E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CR7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29C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960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594B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E1D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835E" w14:textId="0F85873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B42B" w14:textId="4916F38C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3170E47B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67E5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RC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9449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93A2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008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E9E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241A" w14:textId="10A0985B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C379" w14:textId="108A30AE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57AFC01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0F5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FEB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291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135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568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712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C586" w14:textId="7C0192F4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9625" w14:textId="207A4F7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6A07FAE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A83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IK3CG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C884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98A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2E5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A55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8785" w14:textId="636F87CF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F613" w14:textId="0F4844CE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DB264C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2A05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MPD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99D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D44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9B7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EF2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69DDA" w14:textId="48BA0310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9E5F" w14:textId="628456DE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4B3226B6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E31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KBKE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55F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497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B08F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D8C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DC61" w14:textId="2314681D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6003" w14:textId="0A058028" w:rsidR="00492655" w:rsidRPr="00492655" w:rsidRDefault="00696B4D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696B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767BEC7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3E2D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TNFSF1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334D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0B6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EB6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AA41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7EBE" w14:textId="1C252206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91E2F" w14:textId="7710C368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9E8C8B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E99A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AFAH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9E4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415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D41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108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3402" w14:textId="57970EE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FB47" w14:textId="59255B26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6393BE14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842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L16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8EC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7A9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88B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46FA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83CD" w14:textId="592496A1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2352" w14:textId="0926B014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D361AB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F56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NASE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779F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EB7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00B8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04B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9371F" w14:textId="6BB373F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6FEA" w14:textId="2C3D98A1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2696C2B8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5C2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L3RA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528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A09B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48BC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FFC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85A00" w14:textId="5E7547B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6A45" w14:textId="52151627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2F22070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8C4A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YK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D93F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14E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9446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E74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AAC4" w14:textId="544C0D2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9E84F" w14:textId="0DFFC2D1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382581F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5ED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D36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682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5D6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1B9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D5B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4B88" w14:textId="04A2097C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D8509" w14:textId="27E18DF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677A11D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9B9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LEC4C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BF40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9A4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407D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E3EA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EA81" w14:textId="57528BE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1F4E" w14:textId="130F0B01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5A3123A6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D51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RP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6A6A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EDF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126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4A6D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0C957" w14:textId="14CCE233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DC89" w14:textId="4325DE89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548D84C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173C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CGB1A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05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A2E1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7506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502D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05FB" w14:textId="130E7F7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46A45" w14:textId="1ED6F7F3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553DF4BD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A8F9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MAD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4806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FD3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7AC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5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F76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FA1C2" w14:textId="2E3DCAC2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D59E2" w14:textId="37F2F86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0749E94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D4F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D40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1F6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C0B1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316B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AF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F02C" w14:textId="139840F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AA5E" w14:textId="7F2F3F35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7376E0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8A1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CR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F3E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18E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EEB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CE77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91CF8" w14:textId="5301A21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3447" w14:textId="5298C745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102BA569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3A02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REBBP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50F0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655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3C1A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234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F4B7" w14:textId="00B536F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0AD7" w14:textId="4A217503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2F15DE27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75A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X3CL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0411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E081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3F8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FA3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EACDB" w14:textId="43094717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3E53" w14:textId="0092D0D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1791E824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5C8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CAM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8EA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9F20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70FA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242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9F8A" w14:textId="55F91625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48A7" w14:textId="1B631017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010BFC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6CC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PS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842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B9E8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1F6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65D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81A29" w14:textId="4FD3781C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790D" w14:textId="426D147A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6F6E5B0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861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RPINB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9E99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0C2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A3CD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E9A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F081" w14:textId="7EB3AEDF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654D" w14:textId="6DB774A8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4754264B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329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RAF3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46F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2141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D16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0956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0EF7B" w14:textId="4E48A602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011B4" w14:textId="32033B95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10D82968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E77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AP2K2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4A8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E5A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028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65C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D9B38" w14:textId="54158473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81CC" w14:textId="411181F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3C52DB5E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3A6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YLD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16B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D9AF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F73BC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EA5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96F3" w14:textId="588714E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C5B6" w14:textId="57B4D652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7BFB84FF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6F8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GR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5C3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D50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D4C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783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7A80" w14:textId="513AD08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5F22" w14:textId="4F8EFAF4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2D45947E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2F5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ZMB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C418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D9C1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8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1FB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FD7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6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25802" w14:textId="585F356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0AC9" w14:textId="3B3E4373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F11635C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669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APK1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66E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280A9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BE0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8B92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645C" w14:textId="57912A4D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E153C" w14:textId="5EAE6054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4C6D3C5A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7B9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RAF6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22E7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3F53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73FA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1E7B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144C" w14:textId="0E24952E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5899E" w14:textId="62B25047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6E61E1A5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12D41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D68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C0F3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F5C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BD45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ED50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2E975" w14:textId="2C7BAEA0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0DB7" w14:textId="6DBEA4DB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  <w:tr w:rsidR="00492655" w:rsidRPr="00492655" w14:paraId="01118F5E" w14:textId="77777777" w:rsidTr="00492655">
        <w:trPr>
          <w:trHeight w:val="315"/>
        </w:trPr>
        <w:tc>
          <w:tcPr>
            <w:tcW w:w="7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71AD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EGFA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7C1B4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7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EF7A6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6C4E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9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AD5F" w14:textId="77777777" w:rsidR="00492655" w:rsidRPr="00492655" w:rsidRDefault="00492655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A08D4" w14:textId="1FE6EA59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17565" w14:textId="45C7696F" w:rsidR="00492655" w:rsidRPr="00492655" w:rsidRDefault="00886C13" w:rsidP="00492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9265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x 10</w:t>
            </w:r>
            <w:r w:rsidRPr="00886C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</w:p>
        </w:tc>
      </w:tr>
    </w:tbl>
    <w:p w14:paraId="19B5BD4D" w14:textId="77777777" w:rsidR="0090438C" w:rsidRPr="000F78A0" w:rsidRDefault="0090438C">
      <w:pPr>
        <w:rPr>
          <w:rFonts w:ascii="Times New Roman" w:hAnsi="Times New Roman" w:cs="Times New Roman"/>
          <w:b/>
        </w:rPr>
      </w:pPr>
    </w:p>
    <w:sectPr w:rsidR="0090438C" w:rsidRPr="000F7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8C"/>
    <w:rsid w:val="000F78A0"/>
    <w:rsid w:val="00100E4C"/>
    <w:rsid w:val="00242330"/>
    <w:rsid w:val="0029285F"/>
    <w:rsid w:val="00492655"/>
    <w:rsid w:val="004F00AC"/>
    <w:rsid w:val="006039B6"/>
    <w:rsid w:val="00696B4D"/>
    <w:rsid w:val="00886C13"/>
    <w:rsid w:val="0090438C"/>
    <w:rsid w:val="009B18E7"/>
    <w:rsid w:val="00AF4DD8"/>
    <w:rsid w:val="00C2065A"/>
    <w:rsid w:val="00E50B39"/>
    <w:rsid w:val="00F6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8B04"/>
  <w15:chartTrackingRefBased/>
  <w15:docId w15:val="{655B4332-4E15-49D1-82C0-8CA7ABFC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43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438C"/>
    <w:rPr>
      <w:color w:val="954F72"/>
      <w:u w:val="single"/>
    </w:rPr>
  </w:style>
  <w:style w:type="paragraph" w:customStyle="1" w:styleId="msonormal0">
    <w:name w:val="msonormal"/>
    <w:basedOn w:val="Normal"/>
    <w:rsid w:val="00904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90438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4">
    <w:name w:val="xl64"/>
    <w:basedOn w:val="Normal"/>
    <w:rsid w:val="0090438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0438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0438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0438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0438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5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882</Words>
  <Characters>1072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Watts</dc:creator>
  <cp:keywords/>
  <dc:description/>
  <cp:lastModifiedBy>Annabelle</cp:lastModifiedBy>
  <cp:revision>2</cp:revision>
  <dcterms:created xsi:type="dcterms:W3CDTF">2020-08-12T05:46:00Z</dcterms:created>
  <dcterms:modified xsi:type="dcterms:W3CDTF">2020-08-12T05:46:00Z</dcterms:modified>
</cp:coreProperties>
</file>